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1EB99" w14:textId="7AC74CF6" w:rsidR="00A62900" w:rsidRPr="00AE1BEF" w:rsidRDefault="00E37BC0">
      <w:pPr>
        <w:keepNext/>
        <w:keepLines/>
        <w:spacing w:after="100" w:line="240" w:lineRule="auto"/>
        <w:rPr>
          <w:rFonts w:ascii="Cambria" w:eastAsia="Cambria" w:hAnsi="Cambria" w:cs="Cambria"/>
          <w:color w:val="366091"/>
          <w:sz w:val="26"/>
          <w:szCs w:val="26"/>
          <w:lang w:val="en-US"/>
        </w:rPr>
      </w:pPr>
      <w:r w:rsidRPr="00AE1B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2</w:t>
      </w:r>
      <w:r w:rsidRPr="00AE1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87116C" w:rsidRPr="00AE1BEF">
        <w:rPr>
          <w:rFonts w:ascii="Times New Roman" w:eastAsia="Times New Roman" w:hAnsi="Times New Roman" w:cs="Times New Roman"/>
          <w:sz w:val="24"/>
          <w:szCs w:val="24"/>
          <w:lang w:val="en-US"/>
        </w:rPr>
        <w:t>Quality assessment of the studies included in the systematic review (PRISMA Statement)</w:t>
      </w:r>
    </w:p>
    <w:tbl>
      <w:tblPr>
        <w:tblStyle w:val="a1"/>
        <w:tblW w:w="1332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330"/>
        <w:gridCol w:w="345"/>
        <w:gridCol w:w="375"/>
        <w:gridCol w:w="450"/>
        <w:gridCol w:w="405"/>
        <w:gridCol w:w="665"/>
        <w:gridCol w:w="425"/>
        <w:gridCol w:w="567"/>
        <w:gridCol w:w="709"/>
        <w:gridCol w:w="567"/>
        <w:gridCol w:w="567"/>
        <w:gridCol w:w="709"/>
        <w:gridCol w:w="567"/>
        <w:gridCol w:w="425"/>
        <w:gridCol w:w="425"/>
        <w:gridCol w:w="567"/>
        <w:gridCol w:w="567"/>
        <w:gridCol w:w="567"/>
        <w:gridCol w:w="425"/>
        <w:gridCol w:w="214"/>
        <w:gridCol w:w="637"/>
        <w:gridCol w:w="567"/>
      </w:tblGrid>
      <w:tr w:rsidR="00AF375F" w14:paraId="17EA1727" w14:textId="77777777" w:rsidTr="00AF375F">
        <w:trPr>
          <w:cantSplit/>
          <w:trHeight w:val="1896"/>
        </w:trPr>
        <w:tc>
          <w:tcPr>
            <w:tcW w:w="2250" w:type="dxa"/>
            <w:vMerge w:val="restart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266B" w14:textId="77777777" w:rsidR="00A62900" w:rsidRPr="00AE1BE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6DE6CEE7" w14:textId="77777777" w:rsidR="00A62900" w:rsidRPr="00AF375F" w:rsidRDefault="006725E2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34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4A9C73D2" w14:textId="77777777" w:rsidR="00A62900" w:rsidRPr="00AF375F" w:rsidRDefault="006725E2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37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6F141B86" w14:textId="77777777" w:rsidR="00A62900" w:rsidRPr="00AF375F" w:rsidRDefault="006725E2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Rationale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170D485" w14:textId="77777777" w:rsidR="00A62900" w:rsidRPr="00AF375F" w:rsidRDefault="006725E2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Objectives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095E170" w14:textId="77777777" w:rsidR="00A62900" w:rsidRPr="00AF375F" w:rsidRDefault="006725E2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Eligibility criteria</w:t>
            </w:r>
          </w:p>
        </w:tc>
        <w:tc>
          <w:tcPr>
            <w:tcW w:w="6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0F6478C" w14:textId="77777777" w:rsidR="00A62900" w:rsidRPr="00AF375F" w:rsidRDefault="006725E2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Information sources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323B919" w14:textId="77777777" w:rsidR="00A62900" w:rsidRPr="00AF375F" w:rsidRDefault="006725E2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Search strategy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C80DBDB" w14:textId="77777777" w:rsidR="00A62900" w:rsidRPr="00AF375F" w:rsidRDefault="006725E2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Slection process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67F505A" w14:textId="77777777" w:rsidR="00A62900" w:rsidRPr="00AF375F" w:rsidRDefault="00AF375F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Data collection process</w:t>
            </w:r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D3A66D5" w14:textId="77777777" w:rsidR="00A62900" w:rsidRPr="00AF375F" w:rsidRDefault="00AF375F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Data items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487E6ED" w14:textId="77777777" w:rsidR="00A62900" w:rsidRPr="00AE1BEF" w:rsidRDefault="00AF375F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E1BE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tudy risk of bias assessment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CB2DB27" w14:textId="77777777" w:rsidR="00A62900" w:rsidRPr="00AF375F" w:rsidRDefault="00AF375F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Efect measures</w:t>
            </w:r>
          </w:p>
        </w:tc>
        <w:tc>
          <w:tcPr>
            <w:tcW w:w="2976" w:type="dxa"/>
            <w:gridSpan w:val="6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48E44D4" w14:textId="77777777" w:rsidR="00A62900" w:rsidRPr="00AF375F" w:rsidRDefault="00AF375F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Syntesis methods</w:t>
            </w:r>
          </w:p>
          <w:p w14:paraId="40F354CE" w14:textId="77777777" w:rsidR="00A62900" w:rsidRPr="00AF375F" w:rsidRDefault="00A62900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20929DE" w14:textId="77777777" w:rsidR="00A62900" w:rsidRPr="00AF375F" w:rsidRDefault="00AF375F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Reporting bias assessment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14:paraId="44980AFB" w14:textId="77777777" w:rsidR="00A62900" w:rsidRPr="00AF375F" w:rsidRDefault="00AF375F" w:rsidP="00AF375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Certainty assessment</w:t>
            </w:r>
          </w:p>
        </w:tc>
      </w:tr>
      <w:tr w:rsidR="00AF375F" w14:paraId="70F9D1FA" w14:textId="77777777" w:rsidTr="00AF375F">
        <w:trPr>
          <w:trHeight w:val="440"/>
        </w:trPr>
        <w:tc>
          <w:tcPr>
            <w:tcW w:w="2250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F017" w14:textId="77777777" w:rsidR="00A62900" w:rsidRDefault="00A6290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75B5495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4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46CA93A6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7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648F1E72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DEC4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FFDC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8206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F7A0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67A0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4F4D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FF36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283FA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DBAA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976" w:type="dxa"/>
            <w:gridSpan w:val="6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7DCB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1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F9D46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</w:tcPr>
          <w:p w14:paraId="07E1800B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F375F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F375F" w14:paraId="62AC49E3" w14:textId="77777777" w:rsidTr="00AF375F">
        <w:tc>
          <w:tcPr>
            <w:tcW w:w="2250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5590" w14:textId="77777777" w:rsidR="00A62900" w:rsidRDefault="00A6290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44F7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6E6D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73C5D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A3C9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345B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54D6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5E0B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D711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5F72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8210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7E00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85D7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59A8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3F9F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49C70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612F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2283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3DEA5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9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3EBA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36CB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DFB0" w14:textId="77777777" w:rsidR="00A62900" w:rsidRPr="00AF375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375F" w14:paraId="01A13CD1" w14:textId="77777777" w:rsidTr="00AF375F">
        <w:tc>
          <w:tcPr>
            <w:tcW w:w="22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B7956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ersen et al., 2019.</w:t>
            </w:r>
          </w:p>
        </w:tc>
        <w:tc>
          <w:tcPr>
            <w:tcW w:w="3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92FD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B6FA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37BD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19DE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1119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1AF72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6734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17F9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7C6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75AC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18A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CDD4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02BA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62B4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151A8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71B3" w14:textId="77777777" w:rsidR="00A62900" w:rsidRPr="00AF375F" w:rsidRDefault="00E37BC0">
            <w:pPr>
              <w:widowControl w:val="0"/>
              <w:ind w:left="-141" w:right="-1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4A76F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2B22" w14:textId="77777777" w:rsidR="00A62900" w:rsidRPr="00AF375F" w:rsidRDefault="00E37BC0">
            <w:pPr>
              <w:widowControl w:val="0"/>
              <w:ind w:left="-141" w:right="-1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9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BA114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3B22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4A0B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75F" w14:paraId="11E4BFD8" w14:textId="77777777" w:rsidTr="00AF375F">
        <w:tc>
          <w:tcPr>
            <w:tcW w:w="22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C454" w14:textId="1DEF4AB9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oss et al., </w:t>
            </w:r>
            <w:r w:rsidR="00586F78">
              <w:rPr>
                <w:rFonts w:ascii="Times New Roman" w:eastAsia="Times New Roman" w:hAnsi="Times New Roman" w:cs="Times New Roman"/>
                <w:sz w:val="20"/>
                <w:szCs w:val="20"/>
              </w:rPr>
              <w:t>2013.</w:t>
            </w:r>
          </w:p>
        </w:tc>
        <w:tc>
          <w:tcPr>
            <w:tcW w:w="3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94A9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1DF52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5B6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6530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5D12E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BD62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331D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1C98F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4D9C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51A2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8658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DDA5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5F09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A9430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C10A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8109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1F65" w14:textId="77777777" w:rsidR="00A62900" w:rsidRPr="00AF375F" w:rsidRDefault="00E37BC0">
            <w:pPr>
              <w:widowControl w:val="0"/>
              <w:ind w:left="-141" w:right="-1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13976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9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408E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75583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58D5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75F" w14:paraId="4B5EF6D7" w14:textId="77777777" w:rsidTr="00AF375F">
        <w:tc>
          <w:tcPr>
            <w:tcW w:w="22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7A7E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, Crawford y Schoomaker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.</w:t>
            </w:r>
          </w:p>
        </w:tc>
        <w:tc>
          <w:tcPr>
            <w:tcW w:w="3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F005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A4CA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C355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67BA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07DE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97318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10FFA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9C66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BFD6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632DB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EBA7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355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4417D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22D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6D9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0BA5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AD15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C715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9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A6345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F249C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46A4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375F" w14:paraId="46ECF9E9" w14:textId="77777777" w:rsidTr="00AF375F">
        <w:tc>
          <w:tcPr>
            <w:tcW w:w="22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7A36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jem et al., 2021.</w:t>
            </w:r>
          </w:p>
        </w:tc>
        <w:tc>
          <w:tcPr>
            <w:tcW w:w="33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36DD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C6E6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674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12A4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D1F4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95634" w14:textId="77777777" w:rsidR="00A62900" w:rsidRPr="00AF375F" w:rsidRDefault="00E37BC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FD8D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0361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9580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33AE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56E6D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5219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3E5B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0884" w14:textId="77777777" w:rsidR="00A62900" w:rsidRPr="00AF375F" w:rsidRDefault="00E37BC0">
            <w:pPr>
              <w:widowControl w:val="0"/>
              <w:ind w:left="-141" w:right="-1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9986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A742" w14:textId="77777777" w:rsidR="00A62900" w:rsidRPr="00AF375F" w:rsidRDefault="00E37BC0">
            <w:pPr>
              <w:widowControl w:val="0"/>
              <w:ind w:left="-141" w:right="-1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794E" w14:textId="77777777" w:rsidR="00A62900" w:rsidRPr="00AF375F" w:rsidRDefault="00E37BC0">
            <w:pPr>
              <w:widowControl w:val="0"/>
              <w:ind w:left="-141" w:right="-12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4F26" w14:textId="77777777" w:rsidR="00A62900" w:rsidRPr="00AF375F" w:rsidRDefault="00E37BC0">
            <w:pPr>
              <w:widowControl w:val="0"/>
              <w:ind w:left="-141" w:right="-1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9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25EC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7C4B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0D82" w14:textId="77777777" w:rsidR="00A62900" w:rsidRPr="00AF375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37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C3C36A4" w14:textId="77777777" w:rsidR="00A62900" w:rsidRDefault="00A62900">
      <w:pPr>
        <w:spacing w:line="240" w:lineRule="auto"/>
      </w:pPr>
    </w:p>
    <w:p w14:paraId="7D08E0A1" w14:textId="77777777" w:rsidR="00A62900" w:rsidRDefault="00A62900">
      <w:pPr>
        <w:spacing w:line="240" w:lineRule="auto"/>
      </w:pPr>
    </w:p>
    <w:p w14:paraId="192BC064" w14:textId="77777777" w:rsidR="00C27779" w:rsidRDefault="00C27779">
      <w:pPr>
        <w:spacing w:line="240" w:lineRule="auto"/>
      </w:pPr>
    </w:p>
    <w:p w14:paraId="62CF06AB" w14:textId="77777777" w:rsidR="00C27779" w:rsidRDefault="00C27779">
      <w:pPr>
        <w:spacing w:line="240" w:lineRule="auto"/>
      </w:pPr>
    </w:p>
    <w:p w14:paraId="144C37D8" w14:textId="77777777" w:rsidR="00C27779" w:rsidRDefault="00C27779">
      <w:pPr>
        <w:spacing w:line="240" w:lineRule="auto"/>
      </w:pPr>
    </w:p>
    <w:p w14:paraId="697706DA" w14:textId="77777777" w:rsidR="00C27779" w:rsidRDefault="00C27779">
      <w:pPr>
        <w:spacing w:line="240" w:lineRule="auto"/>
      </w:pPr>
    </w:p>
    <w:p w14:paraId="64A18D28" w14:textId="77777777" w:rsidR="00C27779" w:rsidRDefault="00C27779">
      <w:pPr>
        <w:spacing w:line="240" w:lineRule="auto"/>
      </w:pPr>
    </w:p>
    <w:p w14:paraId="38085A47" w14:textId="77777777" w:rsidR="00C27779" w:rsidRDefault="00C27779">
      <w:pPr>
        <w:spacing w:line="240" w:lineRule="auto"/>
      </w:pPr>
    </w:p>
    <w:p w14:paraId="3F97FBE0" w14:textId="77777777" w:rsidR="00C27779" w:rsidRDefault="00C27779">
      <w:pPr>
        <w:spacing w:line="240" w:lineRule="auto"/>
      </w:pPr>
    </w:p>
    <w:p w14:paraId="4668A24D" w14:textId="77777777" w:rsidR="00C27779" w:rsidRDefault="00C27779">
      <w:pPr>
        <w:spacing w:line="240" w:lineRule="auto"/>
      </w:pPr>
    </w:p>
    <w:p w14:paraId="74C0A5A8" w14:textId="77777777" w:rsidR="00C27779" w:rsidRDefault="00C27779">
      <w:pPr>
        <w:spacing w:line="240" w:lineRule="auto"/>
      </w:pPr>
    </w:p>
    <w:p w14:paraId="233BCF8B" w14:textId="77777777" w:rsidR="00C27779" w:rsidRDefault="00C27779">
      <w:pPr>
        <w:spacing w:line="240" w:lineRule="auto"/>
      </w:pPr>
    </w:p>
    <w:p w14:paraId="6A4308C7" w14:textId="77777777" w:rsidR="00A62900" w:rsidRDefault="00E37BC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continued)</w:t>
      </w:r>
    </w:p>
    <w:p w14:paraId="28B4B840" w14:textId="77777777" w:rsidR="00A62900" w:rsidRDefault="00A629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14377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465"/>
        <w:gridCol w:w="465"/>
        <w:gridCol w:w="756"/>
        <w:gridCol w:w="567"/>
        <w:gridCol w:w="850"/>
        <w:gridCol w:w="425"/>
        <w:gridCol w:w="426"/>
        <w:gridCol w:w="425"/>
        <w:gridCol w:w="425"/>
        <w:gridCol w:w="709"/>
        <w:gridCol w:w="709"/>
        <w:gridCol w:w="425"/>
        <w:gridCol w:w="567"/>
        <w:gridCol w:w="425"/>
        <w:gridCol w:w="425"/>
        <w:gridCol w:w="426"/>
        <w:gridCol w:w="425"/>
        <w:gridCol w:w="567"/>
        <w:gridCol w:w="850"/>
        <w:gridCol w:w="851"/>
        <w:gridCol w:w="850"/>
        <w:gridCol w:w="709"/>
      </w:tblGrid>
      <w:tr w:rsidR="007D2C09" w:rsidRPr="00AE1BEF" w14:paraId="3D69DB8C" w14:textId="77777777" w:rsidTr="00257990">
        <w:trPr>
          <w:cantSplit/>
          <w:trHeight w:val="1725"/>
        </w:trPr>
        <w:tc>
          <w:tcPr>
            <w:tcW w:w="1635" w:type="dxa"/>
            <w:vMerge w:val="restart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2FB0" w14:textId="77777777" w:rsidR="00A6290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CEB54DE" w14:textId="77777777" w:rsidR="00A62900" w:rsidRPr="007D2C09" w:rsidRDefault="00E37BC0" w:rsidP="007D2C0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Study selection</w:t>
            </w:r>
          </w:p>
        </w:tc>
        <w:tc>
          <w:tcPr>
            <w:tcW w:w="75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B23B200" w14:textId="77777777" w:rsidR="00A62900" w:rsidRPr="007D2C09" w:rsidRDefault="00E37BC0" w:rsidP="007D2C0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Study characteristics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3706C76" w14:textId="77777777" w:rsidR="00A62900" w:rsidRPr="00AE1BEF" w:rsidRDefault="00E37BC0" w:rsidP="007D2C0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E1BE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isk of Bias in studies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AFDC920" w14:textId="77777777" w:rsidR="00A62900" w:rsidRPr="007D2C09" w:rsidRDefault="00E37BC0" w:rsidP="007D2C0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Results of individual studies</w:t>
            </w:r>
          </w:p>
        </w:tc>
        <w:tc>
          <w:tcPr>
            <w:tcW w:w="1701" w:type="dxa"/>
            <w:gridSpan w:val="4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519BDCD" w14:textId="77777777" w:rsidR="00A62900" w:rsidRPr="007D2C09" w:rsidRDefault="00E37BC0" w:rsidP="007D2C0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Results of syntheses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7930789" w14:textId="77777777" w:rsidR="00A62900" w:rsidRPr="007D2C09" w:rsidRDefault="00E37BC0" w:rsidP="007D2C0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Reporting biases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E94F719" w14:textId="77777777" w:rsidR="00A62900" w:rsidRPr="007D2C09" w:rsidRDefault="00E37BC0" w:rsidP="007D2C0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Certainty of evidence</w:t>
            </w:r>
          </w:p>
        </w:tc>
        <w:tc>
          <w:tcPr>
            <w:tcW w:w="1842" w:type="dxa"/>
            <w:gridSpan w:val="4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3D85C3C" w14:textId="77777777" w:rsidR="00A62900" w:rsidRPr="007D2C09" w:rsidRDefault="00E37BC0" w:rsidP="007D2C0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Discussion</w:t>
            </w:r>
          </w:p>
        </w:tc>
        <w:tc>
          <w:tcPr>
            <w:tcW w:w="1418" w:type="dxa"/>
            <w:gridSpan w:val="3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E576833" w14:textId="77777777" w:rsidR="00A62900" w:rsidRPr="007D2C09" w:rsidRDefault="00E37BC0" w:rsidP="007D2C09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Registration and protocol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A4556C6" w14:textId="77777777" w:rsidR="00A62900" w:rsidRPr="007D2C09" w:rsidRDefault="007D2C09" w:rsidP="007D2C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Support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11ED9A6" w14:textId="77777777" w:rsidR="00A62900" w:rsidRPr="007D2C09" w:rsidRDefault="007D2C09" w:rsidP="007D2C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D2C09">
              <w:rPr>
                <w:rFonts w:ascii="Times New Roman" w:eastAsia="Times New Roman" w:hAnsi="Times New Roman" w:cs="Times New Roman"/>
                <w:sz w:val="22"/>
                <w:szCs w:val="22"/>
              </w:rPr>
              <w:t>Competing interests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790888D" w14:textId="77777777" w:rsidR="00A62900" w:rsidRPr="00AE1BEF" w:rsidRDefault="007D2C09" w:rsidP="007D2C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AE1BE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vailability of data, code and other materials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ED35B7E" w14:textId="77777777" w:rsidR="00A62900" w:rsidRPr="00AE1BEF" w:rsidRDefault="00A62900" w:rsidP="007D2C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D2C09" w14:paraId="5CC66A88" w14:textId="77777777" w:rsidTr="00257990">
        <w:trPr>
          <w:trHeight w:val="440"/>
        </w:trPr>
        <w:tc>
          <w:tcPr>
            <w:tcW w:w="163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5D8E" w14:textId="77777777" w:rsidR="00A62900" w:rsidRPr="00AE1BEF" w:rsidRDefault="00A62900">
            <w:pPr>
              <w:widowControl w:val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3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9E64E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5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1061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5579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BC93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01" w:type="dxa"/>
            <w:gridSpan w:val="4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04764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A810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3479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842" w:type="dxa"/>
            <w:gridSpan w:val="4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C472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18" w:type="dxa"/>
            <w:gridSpan w:val="3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35FD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E5F4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A092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0690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37BC0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9029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57990" w14:paraId="6E85016D" w14:textId="77777777" w:rsidTr="00257990">
        <w:trPr>
          <w:trHeight w:val="410"/>
        </w:trPr>
        <w:tc>
          <w:tcPr>
            <w:tcW w:w="163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C424" w14:textId="77777777" w:rsidR="00A62900" w:rsidRDefault="00A6290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5FA9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B447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5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F87D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8E15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77BA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C19B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D4981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99D73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A1878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9AFAE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51E6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940F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3E370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8E6F2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0D903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0EBF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9A3D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02E1" w14:textId="77777777" w:rsidR="00A62900" w:rsidRPr="00E37BC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6116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3952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DEB2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13FAF" w14:textId="77777777" w:rsidR="00A62900" w:rsidRPr="00E37BC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7990" w14:paraId="3BBB7805" w14:textId="77777777" w:rsidTr="00257990">
        <w:tc>
          <w:tcPr>
            <w:tcW w:w="163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9F2A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ersen et al., 2019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B161B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BC96C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B163F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1127A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EB6E0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A8014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0246E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26D65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BA8EF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CD2BC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D3E13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35F8E" w14:textId="77777777" w:rsidR="00A62900" w:rsidRPr="00E37BC0" w:rsidRDefault="00E37BC0" w:rsidP="00257990">
            <w:pPr>
              <w:widowControl w:val="0"/>
              <w:ind w:left="-141" w:right="-1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59FC7" w14:textId="77777777" w:rsidR="00A62900" w:rsidRPr="00E37BC0" w:rsidRDefault="00E37BC0" w:rsidP="00257990">
            <w:pPr>
              <w:widowControl w:val="0"/>
              <w:ind w:left="-141" w:righ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F8349" w14:textId="77777777" w:rsidR="00A62900" w:rsidRPr="00E37BC0" w:rsidRDefault="00E37BC0" w:rsidP="00257990">
            <w:pPr>
              <w:widowControl w:val="0"/>
              <w:ind w:left="-141" w:righ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C7A3C" w14:textId="77777777" w:rsidR="00A62900" w:rsidRPr="00E37BC0" w:rsidRDefault="00E37BC0" w:rsidP="00257990">
            <w:pPr>
              <w:widowControl w:val="0"/>
              <w:ind w:left="-141" w:right="-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A2D3C" w14:textId="77777777" w:rsidR="00A62900" w:rsidRPr="00E37BC0" w:rsidRDefault="00E37BC0" w:rsidP="00257990">
            <w:pPr>
              <w:widowControl w:val="0"/>
              <w:ind w:left="-141" w:right="-7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61DAF" w14:textId="77777777" w:rsidR="00A62900" w:rsidRPr="00E37BC0" w:rsidRDefault="00E37BC0" w:rsidP="00257990">
            <w:pPr>
              <w:widowControl w:val="0"/>
              <w:ind w:left="-141" w:right="-1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D6F9B" w14:textId="77777777" w:rsidR="00A62900" w:rsidRPr="00E37BC0" w:rsidRDefault="00E37BC0" w:rsidP="00257990">
            <w:pPr>
              <w:widowControl w:val="0"/>
              <w:ind w:left="-141" w:right="-2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F6D85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951DF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6A796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7FB95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9.22</w:t>
            </w:r>
          </w:p>
        </w:tc>
      </w:tr>
      <w:tr w:rsidR="00257990" w14:paraId="46DFAAAF" w14:textId="77777777" w:rsidTr="00257990">
        <w:tc>
          <w:tcPr>
            <w:tcW w:w="163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1915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ss et al., 2013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6F61F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CE5A4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2B15F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B7FD4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3944D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D0EDE" w14:textId="77777777" w:rsidR="00A62900" w:rsidRPr="00E37BC0" w:rsidRDefault="00E37BC0" w:rsidP="00257990">
            <w:pPr>
              <w:widowControl w:val="0"/>
              <w:ind w:left="-141" w:righ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00A4E" w14:textId="77777777" w:rsidR="00A62900" w:rsidRPr="00E37BC0" w:rsidRDefault="00E37BC0" w:rsidP="00257990">
            <w:pPr>
              <w:widowControl w:val="0"/>
              <w:ind w:left="-141" w:righ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819E5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62B93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287E2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3CF01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93468" w14:textId="77777777" w:rsidR="00A62900" w:rsidRPr="00E37BC0" w:rsidRDefault="00E37BC0" w:rsidP="00257990">
            <w:pPr>
              <w:widowControl w:val="0"/>
              <w:ind w:left="-141" w:right="-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C217F" w14:textId="77777777" w:rsidR="00A62900" w:rsidRPr="00E37BC0" w:rsidRDefault="00E37BC0" w:rsidP="00257990">
            <w:pPr>
              <w:widowControl w:val="0"/>
              <w:ind w:left="-141" w:righ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DC2F3" w14:textId="77777777" w:rsidR="00A62900" w:rsidRPr="00E37BC0" w:rsidRDefault="00E37BC0" w:rsidP="00257990">
            <w:pPr>
              <w:widowControl w:val="0"/>
              <w:ind w:left="-141" w:righ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CDEDD" w14:textId="77777777" w:rsidR="00A62900" w:rsidRPr="00E37BC0" w:rsidRDefault="00E37BC0" w:rsidP="00257990">
            <w:pPr>
              <w:widowControl w:val="0"/>
              <w:ind w:left="-141" w:right="-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E7E0F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6BAA7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34ACC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93B71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A34E4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BFCAC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9376A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4.41</w:t>
            </w:r>
          </w:p>
        </w:tc>
      </w:tr>
      <w:tr w:rsidR="00257990" w14:paraId="05285363" w14:textId="77777777" w:rsidTr="00257990">
        <w:tc>
          <w:tcPr>
            <w:tcW w:w="163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D8DD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, Crawford y Schoomaker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4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34F3B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36613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FA000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9E336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E65D5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586B5" w14:textId="77777777" w:rsidR="00A62900" w:rsidRPr="00E37BC0" w:rsidRDefault="00E37BC0" w:rsidP="00257990">
            <w:pPr>
              <w:widowControl w:val="0"/>
              <w:ind w:left="-141" w:righ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D7791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0B6CA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1374D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36F9A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D0644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635B2" w14:textId="77777777" w:rsidR="00A62900" w:rsidRPr="00E37BC0" w:rsidRDefault="00E37BC0" w:rsidP="00257990">
            <w:pPr>
              <w:widowControl w:val="0"/>
              <w:ind w:left="-141" w:right="-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6CE95" w14:textId="77777777" w:rsidR="00A62900" w:rsidRPr="00E37BC0" w:rsidRDefault="00E37BC0" w:rsidP="00257990">
            <w:pPr>
              <w:widowControl w:val="0"/>
              <w:ind w:left="-141" w:righ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01546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D14E4" w14:textId="77777777" w:rsidR="00A62900" w:rsidRPr="00E37BC0" w:rsidRDefault="00E37BC0" w:rsidP="00257990">
            <w:pPr>
              <w:widowControl w:val="0"/>
              <w:ind w:left="-141" w:right="-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74F69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E4E26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9144B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C7145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20675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E9EA8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96FF1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257990" w14:paraId="24DDC808" w14:textId="77777777" w:rsidTr="00257990">
        <w:tc>
          <w:tcPr>
            <w:tcW w:w="163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3A07A" w14:textId="77777777"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jem et al., 2021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06C45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667F5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5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F1A7E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80A40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DEEBF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D09C1" w14:textId="77777777" w:rsidR="00A62900" w:rsidRPr="00E37BC0" w:rsidRDefault="00E37BC0" w:rsidP="00257990">
            <w:pPr>
              <w:widowControl w:val="0"/>
              <w:ind w:left="-141" w:righ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BE809" w14:textId="77777777" w:rsidR="00A62900" w:rsidRPr="00E37BC0" w:rsidRDefault="00E37BC0" w:rsidP="00257990">
            <w:pPr>
              <w:widowControl w:val="0"/>
              <w:ind w:left="-141" w:right="-1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18094" w14:textId="77777777" w:rsidR="00A62900" w:rsidRPr="00E37BC0" w:rsidRDefault="00E37BC0" w:rsidP="00257990">
            <w:pPr>
              <w:widowControl w:val="0"/>
              <w:ind w:left="-141" w:right="-1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E8966" w14:textId="77777777" w:rsidR="00A62900" w:rsidRPr="00E37BC0" w:rsidRDefault="00E37BC0" w:rsidP="00257990">
            <w:pPr>
              <w:widowControl w:val="0"/>
              <w:ind w:left="-141" w:right="-1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A13E0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9621A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53E4F" w14:textId="77777777" w:rsidR="00A62900" w:rsidRPr="00E37BC0" w:rsidRDefault="00E37BC0" w:rsidP="00257990">
            <w:pPr>
              <w:widowControl w:val="0"/>
              <w:ind w:left="-141" w:right="-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445BF" w14:textId="77777777" w:rsidR="00A62900" w:rsidRPr="00E37BC0" w:rsidRDefault="00E37BC0" w:rsidP="00257990">
            <w:pPr>
              <w:widowControl w:val="0"/>
              <w:ind w:left="-141" w:righ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4A38D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3391A" w14:textId="77777777" w:rsidR="00A62900" w:rsidRPr="00E37BC0" w:rsidRDefault="00E37BC0" w:rsidP="00257990">
            <w:pPr>
              <w:widowControl w:val="0"/>
              <w:ind w:left="-141" w:right="-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2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29555" w14:textId="77777777" w:rsidR="00A62900" w:rsidRPr="00E37BC0" w:rsidRDefault="00E37BC0" w:rsidP="00257990">
            <w:pPr>
              <w:widowControl w:val="0"/>
              <w:ind w:left="-141" w:right="-21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78D2A" w14:textId="77777777" w:rsidR="00A62900" w:rsidRPr="00E37BC0" w:rsidRDefault="00E37BC0" w:rsidP="00257990">
            <w:pPr>
              <w:widowControl w:val="0"/>
              <w:ind w:left="-141" w:right="-1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F28FA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3B274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1B607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0F2A1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8CAEE" w14:textId="77777777" w:rsidR="00A62900" w:rsidRPr="00E37BC0" w:rsidRDefault="00E37BC0" w:rsidP="002579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BC0">
              <w:rPr>
                <w:rFonts w:ascii="Times New Roman" w:eastAsia="Times New Roman" w:hAnsi="Times New Roman" w:cs="Times New Roman"/>
                <w:sz w:val="20"/>
                <w:szCs w:val="20"/>
              </w:rPr>
              <w:t>21.49</w:t>
            </w:r>
          </w:p>
        </w:tc>
      </w:tr>
    </w:tbl>
    <w:p w14:paraId="6B4F9DE4" w14:textId="77777777" w:rsidR="00A62900" w:rsidRDefault="00A62900">
      <w:pPr>
        <w:widowControl w:val="0"/>
        <w:spacing w:line="240" w:lineRule="auto"/>
        <w:sectPr w:rsidR="00A62900">
          <w:pgSz w:w="16834" w:h="11909" w:orient="landscape"/>
          <w:pgMar w:top="1417" w:right="1700" w:bottom="1417" w:left="1700" w:header="720" w:footer="720" w:gutter="0"/>
          <w:cols w:space="720"/>
        </w:sectPr>
      </w:pPr>
    </w:p>
    <w:p w14:paraId="6F3614B1" w14:textId="77777777" w:rsidR="00A62900" w:rsidRDefault="00A62900" w:rsidP="00586F78">
      <w:pPr>
        <w:spacing w:line="240" w:lineRule="auto"/>
      </w:pPr>
      <w:bookmarkStart w:id="0" w:name="_1hy1bl3f3761" w:colFirst="0" w:colLast="0"/>
      <w:bookmarkEnd w:id="0"/>
    </w:p>
    <w:sectPr w:rsidR="00A62900">
      <w:pgSz w:w="16834" w:h="11909" w:orient="landscape"/>
      <w:pgMar w:top="1417" w:right="1700" w:bottom="1417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62900"/>
    <w:rsid w:val="00257990"/>
    <w:rsid w:val="00586F78"/>
    <w:rsid w:val="006725E2"/>
    <w:rsid w:val="007D2C09"/>
    <w:rsid w:val="0087116C"/>
    <w:rsid w:val="00A62900"/>
    <w:rsid w:val="00AE1BEF"/>
    <w:rsid w:val="00AF375F"/>
    <w:rsid w:val="00C27779"/>
    <w:rsid w:val="00E3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BF889"/>
  <w15:docId w15:val="{334667F3-1DD3-3A43-94AC-E3CD459CE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26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VEGA ESCAÑO</cp:lastModifiedBy>
  <cp:revision>10</cp:revision>
  <dcterms:created xsi:type="dcterms:W3CDTF">2023-07-18T10:52:00Z</dcterms:created>
  <dcterms:modified xsi:type="dcterms:W3CDTF">2023-07-31T10:53:00Z</dcterms:modified>
</cp:coreProperties>
</file>